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3B9" w:rsidRPr="00B87BA2" w:rsidRDefault="00855D3C" w:rsidP="002613B9">
      <w:pPr>
        <w:widowControl/>
        <w:ind w:rightChars="-364" w:right="-764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able</w:t>
      </w:r>
      <w:r w:rsidR="002613B9"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="002613B9"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4A5B56" w:rsidRPr="004A5B5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ensitivity analyses of include</w:t>
      </w:r>
      <w:r w:rsidR="006D1C8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 studies in distant metastasis</w:t>
      </w:r>
      <w:bookmarkStart w:id="0" w:name="_GoBack"/>
      <w:bookmarkEnd w:id="0"/>
    </w:p>
    <w:tbl>
      <w:tblPr>
        <w:tblW w:w="11080" w:type="dxa"/>
        <w:tblInd w:w="-318" w:type="dxa"/>
        <w:tblLook w:val="04A0" w:firstRow="1" w:lastRow="0" w:firstColumn="1" w:lastColumn="0" w:noHBand="0" w:noVBand="1"/>
      </w:tblPr>
      <w:tblGrid>
        <w:gridCol w:w="222"/>
        <w:gridCol w:w="3322"/>
        <w:gridCol w:w="1240"/>
        <w:gridCol w:w="2100"/>
        <w:gridCol w:w="2202"/>
        <w:gridCol w:w="380"/>
        <w:gridCol w:w="896"/>
        <w:gridCol w:w="718"/>
      </w:tblGrid>
      <w:tr w:rsidR="002340C2" w:rsidRPr="00B87BA2" w:rsidTr="001052F2">
        <w:trPr>
          <w:trHeight w:val="9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025DD5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itivity</w:t>
            </w:r>
            <w:r w:rsidR="002340C2"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 (when omitted)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riers/</w:t>
            </w:r>
          </w:p>
        </w:tc>
        <w:tc>
          <w:tcPr>
            <w:tcW w:w="4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BF4E0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ary subgroup</w:t>
            </w:r>
            <w:r w:rsidR="002340C2"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, 95% CI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Study/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noncarrier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 effect model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effect mode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340C2" w:rsidRPr="00B87BA2" w:rsidTr="001052F2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olfi</w:t>
            </w:r>
            <w:proofErr w:type="spellEnd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21/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 [3.09, 5.08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, T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/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 [3.06, 5.01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Liu, X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/3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 [3.10, 5.11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Melo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M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58/4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 [3.36, 7.84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zza</w:t>
            </w:r>
            <w:proofErr w:type="spellEnd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30/2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 [3.23, 5.32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Xing, M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61/4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.70 [2.87, 4.77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7</w:t>
            </w:r>
          </w:p>
        </w:tc>
      </w:tr>
      <w:tr w:rsidR="002340C2" w:rsidRPr="00B87BA2" w:rsidTr="001052F2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la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eidenreich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B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09/1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Xie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H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4/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1052F2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nal cell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osen, I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2/1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Wang, K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/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1052F2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Adrenal-Liu, T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5/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 [0.46, 22.6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Bladder-</w:t>
            </w: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Rachakonda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P S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86/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 [0.74, 18.94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Hepatocellular-</w:t>
            </w:r>
            <w:proofErr w:type="spellStart"/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ault</w:t>
            </w:r>
            <w:proofErr w:type="spellEnd"/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, J C/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179/1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22 [0.64, 2.33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49</w:t>
            </w:r>
          </w:p>
        </w:tc>
      </w:tr>
      <w:tr w:rsidR="002340C2" w:rsidRPr="00B87BA2" w:rsidTr="001052F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Lung-Yuan, 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/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 [0.51, 9.53]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2340C2" w:rsidRPr="00B87BA2" w:rsidTr="001052F2">
        <w:trPr>
          <w:trHeight w:val="300"/>
        </w:trPr>
        <w:tc>
          <w:tcPr>
            <w:tcW w:w="6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340C2" w:rsidRPr="00B87BA2" w:rsidRDefault="00565C8A" w:rsidP="00243D4D">
      <w:pPr>
        <w:rPr>
          <w:rFonts w:ascii="Times New Roman" w:hAnsi="Times New Roman" w:cs="Times New Roman"/>
        </w:rPr>
      </w:pPr>
      <w:r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OR: odds ratio. Studies with the largest influence are bold and italic</w:t>
      </w:r>
    </w:p>
    <w:p w:rsidR="003D0D8B" w:rsidRPr="00B87BA2" w:rsidRDefault="003D0D8B" w:rsidP="00CB659C">
      <w:pPr>
        <w:rPr>
          <w:rFonts w:ascii="Times New Roman" w:hAnsi="Times New Roman" w:cs="Times New Roman"/>
          <w:b/>
          <w:sz w:val="24"/>
        </w:rPr>
      </w:pPr>
    </w:p>
    <w:sectPr w:rsidR="003D0D8B" w:rsidRPr="00B87BA2" w:rsidSect="00CB659C">
      <w:type w:val="continuous"/>
      <w:pgSz w:w="11906" w:h="16838"/>
      <w:pgMar w:top="993" w:right="426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844" w:rsidRDefault="00AE0844" w:rsidP="00565C8A">
      <w:r>
        <w:separator/>
      </w:r>
    </w:p>
  </w:endnote>
  <w:endnote w:type="continuationSeparator" w:id="0">
    <w:p w:rsidR="00AE0844" w:rsidRDefault="00AE0844" w:rsidP="00565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844" w:rsidRDefault="00AE0844" w:rsidP="00565C8A">
      <w:r>
        <w:separator/>
      </w:r>
    </w:p>
  </w:footnote>
  <w:footnote w:type="continuationSeparator" w:id="0">
    <w:p w:rsidR="00AE0844" w:rsidRDefault="00AE0844" w:rsidP="00565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1"/>
    <w:rsid w:val="00010089"/>
    <w:rsid w:val="00013F24"/>
    <w:rsid w:val="00025DD5"/>
    <w:rsid w:val="00032E6E"/>
    <w:rsid w:val="000447FC"/>
    <w:rsid w:val="0005492C"/>
    <w:rsid w:val="000625EF"/>
    <w:rsid w:val="00075790"/>
    <w:rsid w:val="00084CE6"/>
    <w:rsid w:val="00097EEF"/>
    <w:rsid w:val="000B3D06"/>
    <w:rsid w:val="000C5D4C"/>
    <w:rsid w:val="000E70B4"/>
    <w:rsid w:val="001052F2"/>
    <w:rsid w:val="00183276"/>
    <w:rsid w:val="0018455F"/>
    <w:rsid w:val="00195CF4"/>
    <w:rsid w:val="001A3E2A"/>
    <w:rsid w:val="001C4819"/>
    <w:rsid w:val="001E36A0"/>
    <w:rsid w:val="001F2B5E"/>
    <w:rsid w:val="00205A18"/>
    <w:rsid w:val="00224E6D"/>
    <w:rsid w:val="002340C2"/>
    <w:rsid w:val="00243D4D"/>
    <w:rsid w:val="002613B9"/>
    <w:rsid w:val="002730C7"/>
    <w:rsid w:val="002A16E7"/>
    <w:rsid w:val="00304008"/>
    <w:rsid w:val="00314EE0"/>
    <w:rsid w:val="0038183E"/>
    <w:rsid w:val="00386694"/>
    <w:rsid w:val="003870E6"/>
    <w:rsid w:val="0039182D"/>
    <w:rsid w:val="003D0D8B"/>
    <w:rsid w:val="003E3A5F"/>
    <w:rsid w:val="00455EC8"/>
    <w:rsid w:val="004601ED"/>
    <w:rsid w:val="00464E2B"/>
    <w:rsid w:val="0048069A"/>
    <w:rsid w:val="00495AEE"/>
    <w:rsid w:val="004A5B56"/>
    <w:rsid w:val="004C6A98"/>
    <w:rsid w:val="004E745F"/>
    <w:rsid w:val="004F4978"/>
    <w:rsid w:val="004F4ACE"/>
    <w:rsid w:val="00525092"/>
    <w:rsid w:val="00542677"/>
    <w:rsid w:val="00547D14"/>
    <w:rsid w:val="00565C8A"/>
    <w:rsid w:val="00566F8B"/>
    <w:rsid w:val="005C74EA"/>
    <w:rsid w:val="005E6E2D"/>
    <w:rsid w:val="00642603"/>
    <w:rsid w:val="006437D0"/>
    <w:rsid w:val="00656A72"/>
    <w:rsid w:val="006609FC"/>
    <w:rsid w:val="00672BAB"/>
    <w:rsid w:val="00672E82"/>
    <w:rsid w:val="00693300"/>
    <w:rsid w:val="006956F4"/>
    <w:rsid w:val="006A5262"/>
    <w:rsid w:val="006B1D3C"/>
    <w:rsid w:val="006C0456"/>
    <w:rsid w:val="006C6930"/>
    <w:rsid w:val="006D1C88"/>
    <w:rsid w:val="00704BEB"/>
    <w:rsid w:val="007265D3"/>
    <w:rsid w:val="007714C3"/>
    <w:rsid w:val="00775892"/>
    <w:rsid w:val="007C626B"/>
    <w:rsid w:val="007F731C"/>
    <w:rsid w:val="00804D37"/>
    <w:rsid w:val="00810234"/>
    <w:rsid w:val="008119EC"/>
    <w:rsid w:val="0082290A"/>
    <w:rsid w:val="00855D3C"/>
    <w:rsid w:val="00862D08"/>
    <w:rsid w:val="00891BE7"/>
    <w:rsid w:val="008B7650"/>
    <w:rsid w:val="008D2D6B"/>
    <w:rsid w:val="00903FC2"/>
    <w:rsid w:val="00945994"/>
    <w:rsid w:val="009463F2"/>
    <w:rsid w:val="00950489"/>
    <w:rsid w:val="00952D35"/>
    <w:rsid w:val="00973D64"/>
    <w:rsid w:val="00986C8C"/>
    <w:rsid w:val="00997C19"/>
    <w:rsid w:val="009B0F42"/>
    <w:rsid w:val="009D1725"/>
    <w:rsid w:val="00A07EA2"/>
    <w:rsid w:val="00A646A0"/>
    <w:rsid w:val="00A903E8"/>
    <w:rsid w:val="00AE0844"/>
    <w:rsid w:val="00AE3BCB"/>
    <w:rsid w:val="00AE41BC"/>
    <w:rsid w:val="00B13A21"/>
    <w:rsid w:val="00B34839"/>
    <w:rsid w:val="00B35009"/>
    <w:rsid w:val="00B42097"/>
    <w:rsid w:val="00B52B16"/>
    <w:rsid w:val="00B56748"/>
    <w:rsid w:val="00B628CF"/>
    <w:rsid w:val="00B700FF"/>
    <w:rsid w:val="00B87BA2"/>
    <w:rsid w:val="00BE0953"/>
    <w:rsid w:val="00BF4E01"/>
    <w:rsid w:val="00C00357"/>
    <w:rsid w:val="00C34C01"/>
    <w:rsid w:val="00C36CE1"/>
    <w:rsid w:val="00C44C29"/>
    <w:rsid w:val="00C513DB"/>
    <w:rsid w:val="00CA2991"/>
    <w:rsid w:val="00CB659C"/>
    <w:rsid w:val="00CD6785"/>
    <w:rsid w:val="00D12B9B"/>
    <w:rsid w:val="00D16029"/>
    <w:rsid w:val="00D20FE3"/>
    <w:rsid w:val="00D442FD"/>
    <w:rsid w:val="00D666B0"/>
    <w:rsid w:val="00D7461B"/>
    <w:rsid w:val="00D776F6"/>
    <w:rsid w:val="00D83901"/>
    <w:rsid w:val="00DD0829"/>
    <w:rsid w:val="00DE473A"/>
    <w:rsid w:val="00DF6ADA"/>
    <w:rsid w:val="00E4211F"/>
    <w:rsid w:val="00E527AB"/>
    <w:rsid w:val="00E65AD3"/>
    <w:rsid w:val="00E91900"/>
    <w:rsid w:val="00E95DF4"/>
    <w:rsid w:val="00F035C1"/>
    <w:rsid w:val="00F12E55"/>
    <w:rsid w:val="00F2193F"/>
    <w:rsid w:val="00F2281B"/>
    <w:rsid w:val="00F2450F"/>
    <w:rsid w:val="00F30ED4"/>
    <w:rsid w:val="00F40164"/>
    <w:rsid w:val="00F45BCD"/>
    <w:rsid w:val="00F45C6E"/>
    <w:rsid w:val="00F57A23"/>
    <w:rsid w:val="00FA412A"/>
    <w:rsid w:val="00FA5835"/>
    <w:rsid w:val="00FA6379"/>
    <w:rsid w:val="00FB5FDC"/>
    <w:rsid w:val="00FF0147"/>
    <w:rsid w:val="00FF4759"/>
    <w:rsid w:val="00FF698E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5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65C8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65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65C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5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65C8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65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65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5E2AED-4BA9-4C12-B441-E23D89118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>windows7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yuanmouren</cp:lastModifiedBy>
  <cp:revision>6</cp:revision>
  <cp:lastPrinted>2015-07-09T07:08:00Z</cp:lastPrinted>
  <dcterms:created xsi:type="dcterms:W3CDTF">2015-07-10T04:04:00Z</dcterms:created>
  <dcterms:modified xsi:type="dcterms:W3CDTF">2016-01-01T02:11:00Z</dcterms:modified>
</cp:coreProperties>
</file>